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ost-Video Surve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rate how much you agree or disagree with the following statements (1: strongly disagree, 2: disagree, 3: neutral, 4: agree, 5: strongly agree)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learned a lot from the video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1                2               3               4               5        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liked watching the video in the emergency department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1               2                3               4               5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would prefer to watch a video like this in another setting other than the emergency department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              2                3                4                5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watching the video, how interested would you be in getting an IUD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interested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what interested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very interested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t all interested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watching the video, how interested would you be in getting an Implant?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intereste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what intereste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very intereste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t all interested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write any comments or questions about the vide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If it was possible to get an IUD in the emergency department today, would you want it?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- if no, please write why not?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it was possible to get an Implant in the emergency department today, would you want it?</w:t>
      </w:r>
    </w:p>
    <w:p>
      <w:pPr>
        <w:pStyle w:val="Normal"/>
        <w:numPr>
          <w:ilvl w:val="1"/>
          <w:numId w:val="1"/>
        </w:numPr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1"/>
          <w:numId w:val="1"/>
        </w:numPr>
        <w:ind w:left="108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- if no, please write why not?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uld you like us to help you make an appointment in Adolescent Clinic to discuss your family planning needs further?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</w:t>
      </w:r>
      <w:r>
        <w:rPr>
          <w:rFonts w:cs="Times New Roman" w:ascii="Times New Roman" w:hAnsi="Times New Roman"/>
          <w:b/>
          <w:sz w:val="24"/>
          <w:szCs w:val="24"/>
        </w:rPr>
        <w:t>if you answered yes, please let us know when we collect the survey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- if no, please write why not?</w:t>
      </w:r>
    </w:p>
    <w:p>
      <w:pPr>
        <w:pStyle w:val="Normal"/>
        <w:spacing w:before="0" w:after="20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1:48:00Z</dcterms:created>
  <dc:creator>dmitriy</dc:creator>
  <dc:description/>
  <cp:keywords/>
  <dc:language>en-US</dc:language>
  <cp:lastModifiedBy>UCI_Employee</cp:lastModifiedBy>
  <dcterms:modified xsi:type="dcterms:W3CDTF">2020-04-02T19:28:00Z</dcterms:modified>
  <cp:revision>4</cp:revision>
  <dc:subject/>
  <dc:title/>
</cp:coreProperties>
</file>